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1742" w14:textId="11E648D4" w:rsidR="00307C04" w:rsidRPr="006A1890" w:rsidRDefault="00286301" w:rsidP="00307C04">
      <w:pPr>
        <w:jc w:val="both"/>
        <w:rPr>
          <w:rFonts w:cs="Times New Roman"/>
          <w:sz w:val="22"/>
        </w:rPr>
      </w:pPr>
      <w:r w:rsidRPr="006A1890">
        <w:rPr>
          <w:rFonts w:cs="Times New Roman"/>
          <w:b/>
          <w:bCs/>
          <w:sz w:val="22"/>
        </w:rPr>
        <w:t xml:space="preserve">Supplementary Table </w:t>
      </w:r>
      <w:r w:rsidR="00F420F0">
        <w:rPr>
          <w:rFonts w:cs="Times New Roman"/>
          <w:b/>
          <w:bCs/>
          <w:sz w:val="22"/>
        </w:rPr>
        <w:t>2</w:t>
      </w:r>
      <w:r w:rsidR="00307C04" w:rsidRPr="006A1890">
        <w:rPr>
          <w:rFonts w:cs="Times New Roman"/>
          <w:b/>
          <w:bCs/>
          <w:sz w:val="22"/>
        </w:rPr>
        <w:t>.</w:t>
      </w:r>
      <w:r w:rsidR="00307C04" w:rsidRPr="006A1890">
        <w:rPr>
          <w:rFonts w:cs="Times New Roman"/>
          <w:sz w:val="22"/>
        </w:rPr>
        <w:t xml:space="preserve"> Comparison of results with the state of the arts.</w:t>
      </w:r>
    </w:p>
    <w:tbl>
      <w:tblPr>
        <w:tblStyle w:val="TableGrid"/>
        <w:tblW w:w="15193" w:type="dxa"/>
        <w:jc w:val="center"/>
        <w:tblLayout w:type="fixed"/>
        <w:tblLook w:val="04A0" w:firstRow="1" w:lastRow="0" w:firstColumn="1" w:lastColumn="0" w:noHBand="0" w:noVBand="1"/>
      </w:tblPr>
      <w:tblGrid>
        <w:gridCol w:w="794"/>
        <w:gridCol w:w="1474"/>
        <w:gridCol w:w="1757"/>
        <w:gridCol w:w="1077"/>
        <w:gridCol w:w="1531"/>
        <w:gridCol w:w="1020"/>
        <w:gridCol w:w="1757"/>
        <w:gridCol w:w="1361"/>
        <w:gridCol w:w="1077"/>
        <w:gridCol w:w="1417"/>
        <w:gridCol w:w="1928"/>
      </w:tblGrid>
      <w:tr w:rsidR="00881C5A" w:rsidRPr="006A1890" w14:paraId="7E2C2E41" w14:textId="77777777" w:rsidTr="00780135">
        <w:trPr>
          <w:trHeight w:val="1020"/>
          <w:jc w:val="center"/>
        </w:trPr>
        <w:tc>
          <w:tcPr>
            <w:tcW w:w="794" w:type="dxa"/>
            <w:vAlign w:val="center"/>
          </w:tcPr>
          <w:p w14:paraId="0C330F74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tudy</w:t>
            </w:r>
          </w:p>
        </w:tc>
        <w:tc>
          <w:tcPr>
            <w:tcW w:w="1474" w:type="dxa"/>
            <w:vAlign w:val="center"/>
          </w:tcPr>
          <w:p w14:paraId="1DE48BC4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Design</w:t>
            </w:r>
          </w:p>
        </w:tc>
        <w:tc>
          <w:tcPr>
            <w:tcW w:w="1757" w:type="dxa"/>
            <w:vAlign w:val="center"/>
          </w:tcPr>
          <w:p w14:paraId="63D2A1A3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Dataset</w:t>
            </w:r>
          </w:p>
        </w:tc>
        <w:tc>
          <w:tcPr>
            <w:tcW w:w="1077" w:type="dxa"/>
            <w:vAlign w:val="center"/>
          </w:tcPr>
          <w:p w14:paraId="228FD657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egmentation</w:t>
            </w:r>
          </w:p>
        </w:tc>
        <w:tc>
          <w:tcPr>
            <w:tcW w:w="1531" w:type="dxa"/>
            <w:vAlign w:val="center"/>
          </w:tcPr>
          <w:p w14:paraId="031E7F35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External test set</w:t>
            </w:r>
          </w:p>
        </w:tc>
        <w:tc>
          <w:tcPr>
            <w:tcW w:w="1020" w:type="dxa"/>
            <w:vAlign w:val="center"/>
          </w:tcPr>
          <w:p w14:paraId="4402BF30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T contrast phase</w:t>
            </w:r>
          </w:p>
        </w:tc>
        <w:tc>
          <w:tcPr>
            <w:tcW w:w="1757" w:type="dxa"/>
            <w:vAlign w:val="center"/>
          </w:tcPr>
          <w:p w14:paraId="386D715A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adiomics features</w:t>
            </w:r>
          </w:p>
        </w:tc>
        <w:tc>
          <w:tcPr>
            <w:tcW w:w="1361" w:type="dxa"/>
            <w:vAlign w:val="center"/>
          </w:tcPr>
          <w:p w14:paraId="59A25D2A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Feature selection algorithms</w:t>
            </w:r>
          </w:p>
        </w:tc>
        <w:tc>
          <w:tcPr>
            <w:tcW w:w="1077" w:type="dxa"/>
            <w:vAlign w:val="center"/>
          </w:tcPr>
          <w:p w14:paraId="44DCFB6F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Machine learning models</w:t>
            </w:r>
          </w:p>
        </w:tc>
        <w:tc>
          <w:tcPr>
            <w:tcW w:w="1417" w:type="dxa"/>
            <w:vAlign w:val="center"/>
          </w:tcPr>
          <w:p w14:paraId="6CA6AFBB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omparison with expert radiologist</w:t>
            </w:r>
          </w:p>
        </w:tc>
        <w:tc>
          <w:tcPr>
            <w:tcW w:w="1928" w:type="dxa"/>
            <w:vAlign w:val="center"/>
          </w:tcPr>
          <w:p w14:paraId="51B0940A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esults</w:t>
            </w:r>
          </w:p>
        </w:tc>
      </w:tr>
      <w:tr w:rsidR="00881C5A" w:rsidRPr="006A1890" w14:paraId="7390B990" w14:textId="77777777" w:rsidTr="00780135">
        <w:trPr>
          <w:trHeight w:val="3345"/>
          <w:jc w:val="center"/>
        </w:trPr>
        <w:tc>
          <w:tcPr>
            <w:tcW w:w="794" w:type="dxa"/>
            <w:vAlign w:val="center"/>
          </w:tcPr>
          <w:p w14:paraId="3F4A11BF" w14:textId="29EC1906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This study</w:t>
            </w:r>
          </w:p>
        </w:tc>
        <w:tc>
          <w:tcPr>
            <w:tcW w:w="1474" w:type="dxa"/>
            <w:vAlign w:val="center"/>
          </w:tcPr>
          <w:p w14:paraId="1797B25E" w14:textId="6188CFC6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ccRCC vs. non-ccRCC</w:t>
            </w:r>
          </w:p>
        </w:tc>
        <w:tc>
          <w:tcPr>
            <w:tcW w:w="1757" w:type="dxa"/>
            <w:vAlign w:val="center"/>
          </w:tcPr>
          <w:p w14:paraId="5897BB8A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209 patients</w:t>
            </w:r>
          </w:p>
          <w:p w14:paraId="31A27BCB" w14:textId="50028A74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(161 ccRCCs, </w:t>
            </w:r>
            <w:r w:rsidRPr="006A1890">
              <w:rPr>
                <w:rFonts w:cs="Times New Roman"/>
                <w:sz w:val="22"/>
              </w:rPr>
              <w:br/>
              <w:t>34 pRCCs, and</w:t>
            </w:r>
            <w:r w:rsidRPr="006A1890">
              <w:rPr>
                <w:rFonts w:cs="Times New Roman"/>
                <w:sz w:val="22"/>
              </w:rPr>
              <w:br/>
              <w:t>17 chRCCs)</w:t>
            </w:r>
          </w:p>
        </w:tc>
        <w:tc>
          <w:tcPr>
            <w:tcW w:w="1077" w:type="dxa"/>
            <w:vAlign w:val="center"/>
          </w:tcPr>
          <w:p w14:paraId="4173E4B3" w14:textId="0C865E82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19E456F4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ases from the KiTS19 public dataset</w:t>
            </w:r>
          </w:p>
          <w:p w14:paraId="67E88B2E" w14:textId="77777777" w:rsidR="00D006FD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73 tumors</w:t>
            </w:r>
          </w:p>
          <w:p w14:paraId="16198B96" w14:textId="5F305AEC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(50 ccRCCs,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13 pRCCs and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10 chRCCs)</w:t>
            </w:r>
          </w:p>
        </w:tc>
        <w:tc>
          <w:tcPr>
            <w:tcW w:w="1020" w:type="dxa"/>
            <w:vAlign w:val="center"/>
          </w:tcPr>
          <w:p w14:paraId="6D0CA3D3" w14:textId="5D1CE933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UN, CM, EX</w:t>
            </w:r>
          </w:p>
        </w:tc>
        <w:tc>
          <w:tcPr>
            <w:tcW w:w="1757" w:type="dxa"/>
            <w:vAlign w:val="center"/>
          </w:tcPr>
          <w:p w14:paraId="392B1EB9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Pyradiomics package</w:t>
            </w:r>
          </w:p>
          <w:p w14:paraId="18F5C78C" w14:textId="464666D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107 features (firstorder statistics, shape-based, GLCM, GLRLM, GLSZM, GLDM, NGTDM)</w:t>
            </w:r>
          </w:p>
        </w:tc>
        <w:tc>
          <w:tcPr>
            <w:tcW w:w="1361" w:type="dxa"/>
            <w:vAlign w:val="center"/>
          </w:tcPr>
          <w:p w14:paraId="27F4FCEF" w14:textId="2247C834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Pearson’s correlation (r&gt;0.95),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ICC (≥0.90),</w:t>
            </w:r>
            <w:r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LASS</w:t>
            </w:r>
            <w:r>
              <w:rPr>
                <w:rFonts w:cs="Times New Roman"/>
                <w:sz w:val="22"/>
              </w:rPr>
              <w:t>O</w:t>
            </w:r>
            <w:r w:rsidR="00912F60">
              <w:rPr>
                <w:rFonts w:cs="Times New Roman"/>
                <w:sz w:val="22"/>
              </w:rPr>
              <w:t xml:space="preserve"> or TuRF</w:t>
            </w:r>
          </w:p>
        </w:tc>
        <w:tc>
          <w:tcPr>
            <w:tcW w:w="1077" w:type="dxa"/>
            <w:vAlign w:val="center"/>
          </w:tcPr>
          <w:p w14:paraId="7C9823B4" w14:textId="3A3669FB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SVC</w:t>
            </w:r>
            <w:r w:rsidR="00427033">
              <w:rPr>
                <w:rFonts w:cs="Times New Roman"/>
                <w:sz w:val="22"/>
              </w:rPr>
              <w:t>, RFC</w:t>
            </w:r>
          </w:p>
        </w:tc>
        <w:tc>
          <w:tcPr>
            <w:tcW w:w="1417" w:type="dxa"/>
            <w:vAlign w:val="center"/>
          </w:tcPr>
          <w:p w14:paraId="739EAA25" w14:textId="7792D78F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sz w:val="22"/>
              </w:rPr>
              <w:t>Yes</w:t>
            </w:r>
          </w:p>
        </w:tc>
        <w:tc>
          <w:tcPr>
            <w:tcW w:w="1928" w:type="dxa"/>
            <w:vAlign w:val="center"/>
          </w:tcPr>
          <w:p w14:paraId="576486D4" w14:textId="77777777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 phase SVC model achieved the best performance.</w:t>
            </w:r>
          </w:p>
          <w:p w14:paraId="469552D9" w14:textId="28178B22" w:rsidR="00D006FD" w:rsidRPr="006A1890" w:rsidRDefault="00097DD0" w:rsidP="00D006F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ASSO</w:t>
            </w:r>
            <w:r w:rsidRPr="006A1890">
              <w:rPr>
                <w:rFonts w:cs="Times New Roman"/>
                <w:b/>
                <w:bCs/>
                <w:sz w:val="22"/>
              </w:rPr>
              <w:t xml:space="preserve"> – </w:t>
            </w:r>
            <w:r w:rsidR="00D006FD" w:rsidRPr="006A1890">
              <w:rPr>
                <w:rFonts w:cs="Times New Roman"/>
                <w:b/>
                <w:bCs/>
                <w:sz w:val="22"/>
              </w:rPr>
              <w:t>SVC</w:t>
            </w:r>
            <w:r w:rsidR="006613E6">
              <w:rPr>
                <w:rFonts w:cs="Times New Roman"/>
                <w:b/>
                <w:bCs/>
                <w:sz w:val="22"/>
              </w:rPr>
              <w:t xml:space="preserve"> (CM features)</w:t>
            </w:r>
            <w:r w:rsidR="00D006FD" w:rsidRPr="006A1890">
              <w:rPr>
                <w:rFonts w:cs="Times New Roman"/>
                <w:b/>
                <w:bCs/>
                <w:sz w:val="22"/>
              </w:rPr>
              <w:t>:</w:t>
            </w:r>
            <w:r w:rsidR="00D006FD" w:rsidRPr="006A1890">
              <w:rPr>
                <w:rFonts w:cs="Times New Roman"/>
                <w:sz w:val="22"/>
              </w:rPr>
              <w:t xml:space="preserve"> AUC=0.87 (internal); AUC=0.83 (external)</w:t>
            </w:r>
          </w:p>
          <w:p w14:paraId="28F25417" w14:textId="699834E2" w:rsidR="00D006FD" w:rsidRPr="006A1890" w:rsidRDefault="00D006FD" w:rsidP="00D006FD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adiologist:</w:t>
            </w:r>
            <w:r w:rsidRPr="006A1890">
              <w:rPr>
                <w:rFonts w:cs="Times New Roman"/>
                <w:sz w:val="22"/>
              </w:rPr>
              <w:t xml:space="preserve"> AUC=0.89 (internal), AUC=0.77 (external)</w:t>
            </w:r>
          </w:p>
        </w:tc>
      </w:tr>
      <w:tr w:rsidR="00881C5A" w:rsidRPr="006A1890" w14:paraId="7DA33996" w14:textId="77777777" w:rsidTr="00780135">
        <w:trPr>
          <w:trHeight w:val="4048"/>
          <w:jc w:val="center"/>
        </w:trPr>
        <w:tc>
          <w:tcPr>
            <w:tcW w:w="794" w:type="dxa"/>
            <w:vAlign w:val="center"/>
          </w:tcPr>
          <w:p w14:paraId="7FF75FA8" w14:textId="77777777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Yu et al. (41)</w:t>
            </w:r>
          </w:p>
        </w:tc>
        <w:tc>
          <w:tcPr>
            <w:tcW w:w="1474" w:type="dxa"/>
            <w:vAlign w:val="center"/>
          </w:tcPr>
          <w:p w14:paraId="67AF9278" w14:textId="77777777" w:rsidR="00881C5A" w:rsidRDefault="00C3335C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cRCCs vs. pRCCs, chRCCs and oncocytomas;</w:t>
            </w:r>
          </w:p>
          <w:p w14:paraId="01417817" w14:textId="77777777" w:rsidR="00881C5A" w:rsidRDefault="00881C5A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2AB7DF9" w14:textId="77777777" w:rsidR="00881C5A" w:rsidRDefault="00C3335C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pRCCs vs. ccRCCs, chRCCs and oncocytomas;</w:t>
            </w:r>
          </w:p>
          <w:p w14:paraId="35D4B846" w14:textId="77777777" w:rsidR="00881C5A" w:rsidRDefault="00881C5A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AC02F33" w14:textId="77777777" w:rsidR="00881C5A" w:rsidRDefault="00C3335C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hRCCs vs. pRCCs, ccRCCs, and oncocytomas</w:t>
            </w:r>
            <w:r w:rsidR="00881C5A">
              <w:rPr>
                <w:rFonts w:cs="Times New Roman"/>
                <w:sz w:val="22"/>
              </w:rPr>
              <w:t>;</w:t>
            </w:r>
          </w:p>
          <w:p w14:paraId="0D7FFB5D" w14:textId="77777777" w:rsidR="00881C5A" w:rsidRDefault="00881C5A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01DAD89" w14:textId="79DF7B09" w:rsidR="003A4463" w:rsidRPr="006A1890" w:rsidRDefault="003A4463" w:rsidP="00881C5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oncocytomas vs. ccRCC, pRCC, and chRCC</w:t>
            </w:r>
          </w:p>
        </w:tc>
        <w:tc>
          <w:tcPr>
            <w:tcW w:w="1757" w:type="dxa"/>
            <w:vAlign w:val="center"/>
          </w:tcPr>
          <w:p w14:paraId="1D974434" w14:textId="6F30D03E" w:rsidR="00307C04" w:rsidRPr="006A1890" w:rsidRDefault="00D018A7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1</w:t>
            </w:r>
            <w:r w:rsidR="00D009EE" w:rsidRPr="006A1890">
              <w:rPr>
                <w:rFonts w:cs="Times New Roman"/>
                <w:sz w:val="22"/>
              </w:rPr>
              <w:t>19</w:t>
            </w:r>
            <w:r w:rsidRPr="006A1890">
              <w:rPr>
                <w:rFonts w:cs="Times New Roman"/>
                <w:sz w:val="22"/>
              </w:rPr>
              <w:t xml:space="preserve"> patients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(46 ccRCC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41 pRCC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 xml:space="preserve">22 chRCC, and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10</w:t>
            </w:r>
            <w:r w:rsidR="00CA05CC" w:rsidRPr="006A1890">
              <w:rPr>
                <w:rFonts w:cs="Times New Roman"/>
                <w:sz w:val="22"/>
              </w:rPr>
              <w:t xml:space="preserve"> </w:t>
            </w:r>
            <w:r w:rsidRPr="006A1890">
              <w:rPr>
                <w:rFonts w:cs="Times New Roman"/>
                <w:sz w:val="22"/>
              </w:rPr>
              <w:t>oncocytomas</w:t>
            </w:r>
            <w:r w:rsidR="00D009EE"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4F2033CA" w14:textId="480F68A3" w:rsidR="00307C04" w:rsidRPr="006A1890" w:rsidRDefault="00307C0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10 selected cross-sectional </w:t>
            </w:r>
            <w:r w:rsidR="00D94D4E" w:rsidRPr="006A1890">
              <w:rPr>
                <w:rFonts w:cs="Times New Roman"/>
                <w:sz w:val="22"/>
              </w:rPr>
              <w:t>slices</w:t>
            </w:r>
          </w:p>
        </w:tc>
        <w:tc>
          <w:tcPr>
            <w:tcW w:w="1531" w:type="dxa"/>
            <w:vAlign w:val="center"/>
          </w:tcPr>
          <w:p w14:paraId="216FAF5E" w14:textId="078677DD" w:rsidR="00307C04" w:rsidRPr="006A1890" w:rsidRDefault="00E35295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20" w:type="dxa"/>
            <w:vAlign w:val="center"/>
          </w:tcPr>
          <w:p w14:paraId="54A75A9A" w14:textId="6C27186E" w:rsidR="00307C04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G</w:t>
            </w:r>
          </w:p>
        </w:tc>
        <w:tc>
          <w:tcPr>
            <w:tcW w:w="1757" w:type="dxa"/>
            <w:vAlign w:val="center"/>
          </w:tcPr>
          <w:p w14:paraId="00CDCA29" w14:textId="28FFD0CC" w:rsidR="00015DB3" w:rsidRPr="006A1890" w:rsidRDefault="00015DB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n-house developed program</w:t>
            </w:r>
          </w:p>
          <w:p w14:paraId="334B9B4A" w14:textId="698739AF" w:rsidR="00015DB3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43 features</w:t>
            </w:r>
            <w:r w:rsidR="00015DB3" w:rsidRPr="006A1890">
              <w:rPr>
                <w:rFonts w:cs="Times New Roman"/>
                <w:sz w:val="22"/>
              </w:rPr>
              <w:t xml:space="preserve"> (histogram-based, GLCM, GLRL</w:t>
            </w:r>
            <w:r w:rsidR="008E0CFB" w:rsidRPr="006A1890">
              <w:rPr>
                <w:rFonts w:cs="Times New Roman"/>
                <w:sz w:val="22"/>
              </w:rPr>
              <w:t>M</w:t>
            </w:r>
            <w:r w:rsidR="00015DB3" w:rsidRPr="006A1890">
              <w:rPr>
                <w:rFonts w:cs="Times New Roman"/>
                <w:sz w:val="22"/>
              </w:rPr>
              <w:t>, GLGM features, and 9 Laws’ features)</w:t>
            </w:r>
          </w:p>
        </w:tc>
        <w:tc>
          <w:tcPr>
            <w:tcW w:w="1361" w:type="dxa"/>
            <w:vAlign w:val="center"/>
          </w:tcPr>
          <w:p w14:paraId="76913B73" w14:textId="2BA7A287" w:rsidR="00307C04" w:rsidRPr="006A1890" w:rsidRDefault="00CF0DBF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77" w:type="dxa"/>
            <w:vAlign w:val="center"/>
          </w:tcPr>
          <w:p w14:paraId="3CA29540" w14:textId="62985F8A" w:rsidR="00307C04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SVC</w:t>
            </w:r>
          </w:p>
        </w:tc>
        <w:tc>
          <w:tcPr>
            <w:tcW w:w="1417" w:type="dxa"/>
            <w:vAlign w:val="center"/>
          </w:tcPr>
          <w:p w14:paraId="4444966F" w14:textId="71EF655A" w:rsidR="00307C04" w:rsidRPr="006A1890" w:rsidRDefault="0022117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164C0687" w14:textId="6CB45E11" w:rsidR="00307C04" w:rsidRPr="006A1890" w:rsidRDefault="00C3335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VC – 43 features:</w:t>
            </w:r>
            <w:r w:rsidRPr="006A1890">
              <w:rPr>
                <w:rFonts w:cs="Times New Roman"/>
                <w:sz w:val="22"/>
              </w:rPr>
              <w:t xml:space="preserve"> AUCs of 0.91, 0.92,</w:t>
            </w:r>
            <w:r w:rsidR="003A4463" w:rsidRPr="006A1890">
              <w:rPr>
                <w:rFonts w:cs="Times New Roman"/>
                <w:sz w:val="22"/>
              </w:rPr>
              <w:t xml:space="preserve"> </w:t>
            </w:r>
            <w:r w:rsidRPr="006A1890">
              <w:rPr>
                <w:rFonts w:cs="Times New Roman"/>
                <w:sz w:val="22"/>
              </w:rPr>
              <w:t>0.85</w:t>
            </w:r>
            <w:r w:rsidR="003A4463" w:rsidRPr="006A1890">
              <w:rPr>
                <w:rFonts w:cs="Times New Roman"/>
                <w:sz w:val="22"/>
              </w:rPr>
              <w:t>, and 0.86</w:t>
            </w:r>
          </w:p>
        </w:tc>
      </w:tr>
      <w:tr w:rsidR="00881C5A" w:rsidRPr="006A1890" w14:paraId="5F126AC6" w14:textId="77777777" w:rsidTr="00780135">
        <w:trPr>
          <w:trHeight w:val="3855"/>
          <w:jc w:val="center"/>
        </w:trPr>
        <w:tc>
          <w:tcPr>
            <w:tcW w:w="794" w:type="dxa"/>
            <w:vAlign w:val="center"/>
          </w:tcPr>
          <w:p w14:paraId="520B4E29" w14:textId="2950DFE2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lastRenderedPageBreak/>
              <w:t>Chen et al. (38)</w:t>
            </w:r>
          </w:p>
        </w:tc>
        <w:tc>
          <w:tcPr>
            <w:tcW w:w="1474" w:type="dxa"/>
            <w:vAlign w:val="center"/>
          </w:tcPr>
          <w:p w14:paraId="16C25A5B" w14:textId="18699011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cRCC vs. non-ccRCC</w:t>
            </w:r>
          </w:p>
        </w:tc>
        <w:tc>
          <w:tcPr>
            <w:tcW w:w="1757" w:type="dxa"/>
            <w:vAlign w:val="center"/>
          </w:tcPr>
          <w:p w14:paraId="39111845" w14:textId="1419E6C7" w:rsidR="00897CDD" w:rsidRPr="006A1890" w:rsidRDefault="001608B1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143 ccRCCs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25 pRCCs</w:t>
            </w:r>
            <w:r w:rsidR="00CA05CC" w:rsidRPr="006A1890">
              <w:rPr>
                <w:rFonts w:cs="Times New Roman"/>
                <w:sz w:val="22"/>
              </w:rPr>
              <w:t>,</w:t>
            </w:r>
            <w:r w:rsidRPr="006A1890">
              <w:rPr>
                <w:rFonts w:cs="Times New Roman"/>
                <w:sz w:val="22"/>
              </w:rPr>
              <w:t xml:space="preserve"> and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29 chRCCs</w:t>
            </w:r>
          </w:p>
        </w:tc>
        <w:tc>
          <w:tcPr>
            <w:tcW w:w="1077" w:type="dxa"/>
            <w:vAlign w:val="center"/>
          </w:tcPr>
          <w:p w14:paraId="5FDCE648" w14:textId="03C5BB4C" w:rsidR="00897CDD" w:rsidRPr="006A1890" w:rsidRDefault="000D677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387B427B" w14:textId="438D5065" w:rsidR="00897CDD" w:rsidRPr="006A1890" w:rsidRDefault="00FF090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20" w:type="dxa"/>
            <w:vAlign w:val="center"/>
          </w:tcPr>
          <w:p w14:paraId="6BB238DB" w14:textId="772821C6" w:rsidR="00897CDD" w:rsidRPr="006A1890" w:rsidRDefault="0043763E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UN, </w:t>
            </w:r>
            <w:r w:rsidR="00FF090B" w:rsidRPr="006A1890">
              <w:rPr>
                <w:rFonts w:cs="Times New Roman"/>
                <w:sz w:val="22"/>
              </w:rPr>
              <w:t>CM, NG</w:t>
            </w:r>
            <w:r w:rsidR="009D12DD" w:rsidRPr="006A1890">
              <w:rPr>
                <w:rFonts w:cs="Times New Roman"/>
                <w:sz w:val="22"/>
              </w:rPr>
              <w:t>, EX</w:t>
            </w:r>
          </w:p>
        </w:tc>
        <w:tc>
          <w:tcPr>
            <w:tcW w:w="1757" w:type="dxa"/>
            <w:vAlign w:val="center"/>
          </w:tcPr>
          <w:p w14:paraId="55F75CB8" w14:textId="449D8420" w:rsidR="00F83EA3" w:rsidRPr="006A1890" w:rsidRDefault="008173B1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Attenuation values as r</w:t>
            </w:r>
            <w:r w:rsidR="00F83EA3" w:rsidRPr="006A1890">
              <w:rPr>
                <w:rFonts w:cs="Times New Roman"/>
                <w:sz w:val="22"/>
              </w:rPr>
              <w:t>atios as n</w:t>
            </w:r>
            <w:r w:rsidR="00897CDD" w:rsidRPr="006A1890">
              <w:rPr>
                <w:rFonts w:cs="Times New Roman"/>
                <w:sz w:val="22"/>
              </w:rPr>
              <w:t>on-textural features</w:t>
            </w:r>
            <w:r w:rsidR="00E355C0">
              <w:rPr>
                <w:rFonts w:cs="Times New Roman"/>
                <w:sz w:val="22"/>
              </w:rPr>
              <w:t>,</w:t>
            </w:r>
          </w:p>
          <w:p w14:paraId="6335C00F" w14:textId="77777777" w:rsidR="00F83EA3" w:rsidRPr="006A1890" w:rsidRDefault="00F83EA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pyRadiomics package</w:t>
            </w:r>
          </w:p>
          <w:p w14:paraId="2F3C1109" w14:textId="70EA9FC5" w:rsidR="00897CDD" w:rsidRPr="006A1890" w:rsidRDefault="00E355C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exture features </w:t>
            </w:r>
            <w:r w:rsidR="00F83EA3" w:rsidRPr="006A1890">
              <w:rPr>
                <w:rFonts w:cs="Times New Roman"/>
                <w:sz w:val="22"/>
              </w:rPr>
              <w:t>(GLCM, GLRLM, GLSZM, GLDM, NGTDM features)</w:t>
            </w:r>
          </w:p>
        </w:tc>
        <w:tc>
          <w:tcPr>
            <w:tcW w:w="1361" w:type="dxa"/>
            <w:vAlign w:val="center"/>
          </w:tcPr>
          <w:p w14:paraId="2E665A44" w14:textId="4CF53979" w:rsidR="00897CDD" w:rsidRPr="006A1890" w:rsidRDefault="001D6B3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T-test, Mann-Whitney U-test, </w:t>
            </w:r>
            <w:r w:rsidR="00897CDD" w:rsidRPr="006A1890">
              <w:rPr>
                <w:rFonts w:cs="Times New Roman"/>
                <w:sz w:val="22"/>
              </w:rPr>
              <w:t>LASSO</w:t>
            </w:r>
          </w:p>
        </w:tc>
        <w:tc>
          <w:tcPr>
            <w:tcW w:w="1077" w:type="dxa"/>
            <w:vAlign w:val="center"/>
          </w:tcPr>
          <w:p w14:paraId="27A1ADEF" w14:textId="78258AFB" w:rsidR="00FF090B" w:rsidRPr="006A1890" w:rsidRDefault="00FF090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LR</w:t>
            </w:r>
          </w:p>
        </w:tc>
        <w:tc>
          <w:tcPr>
            <w:tcW w:w="1417" w:type="dxa"/>
            <w:vAlign w:val="center"/>
          </w:tcPr>
          <w:p w14:paraId="009A6B64" w14:textId="458CBF22" w:rsidR="00897CDD" w:rsidRPr="006A1890" w:rsidRDefault="00FF090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1BA76B2B" w14:textId="6896CB76" w:rsidR="0076371A" w:rsidRPr="006A1890" w:rsidRDefault="0076371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 phase models reached the highest AUC values</w:t>
            </w:r>
            <w:r w:rsidR="00137067">
              <w:rPr>
                <w:rFonts w:cs="Times New Roman"/>
                <w:sz w:val="22"/>
              </w:rPr>
              <w:t>.</w:t>
            </w:r>
          </w:p>
          <w:p w14:paraId="150AB782" w14:textId="40CA00E9" w:rsidR="008A5735" w:rsidRPr="006A1890" w:rsidRDefault="008A5735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844D6E">
              <w:rPr>
                <w:rFonts w:cs="Times New Roman"/>
                <w:b/>
                <w:bCs/>
                <w:sz w:val="22"/>
              </w:rPr>
              <w:t xml:space="preserve"> – </w:t>
            </w:r>
            <w:r w:rsidR="00FF090B" w:rsidRPr="006A1890">
              <w:rPr>
                <w:rFonts w:cs="Times New Roman"/>
                <w:b/>
                <w:bCs/>
                <w:sz w:val="22"/>
              </w:rPr>
              <w:t>non-textural</w:t>
            </w:r>
            <w:r w:rsidRPr="006A1890">
              <w:rPr>
                <w:rFonts w:cs="Times New Roman"/>
                <w:b/>
                <w:bCs/>
                <w:sz w:val="22"/>
              </w:rPr>
              <w:t>:</w:t>
            </w:r>
            <w:r w:rsidRPr="006A1890">
              <w:rPr>
                <w:rFonts w:cs="Times New Roman"/>
                <w:sz w:val="22"/>
              </w:rPr>
              <w:t xml:space="preserve"> AUC=0.823</w:t>
            </w:r>
          </w:p>
          <w:p w14:paraId="1E2A0568" w14:textId="158D80B6" w:rsidR="00FF76DC" w:rsidRPr="006A1890" w:rsidRDefault="00FF76D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DC44F0">
              <w:rPr>
                <w:rFonts w:cs="Times New Roman"/>
                <w:b/>
                <w:bCs/>
                <w:sz w:val="22"/>
              </w:rPr>
              <w:t xml:space="preserve"> – </w:t>
            </w:r>
            <w:r w:rsidR="00425958">
              <w:rPr>
                <w:rFonts w:cs="Times New Roman"/>
                <w:b/>
                <w:bCs/>
                <w:sz w:val="22"/>
              </w:rPr>
              <w:t>t</w:t>
            </w:r>
            <w:r w:rsidR="00FF090B" w:rsidRPr="006A1890">
              <w:rPr>
                <w:rFonts w:cs="Times New Roman"/>
                <w:b/>
                <w:bCs/>
                <w:sz w:val="22"/>
              </w:rPr>
              <w:t>exture-feature</w:t>
            </w:r>
            <w:r w:rsidRPr="006A1890">
              <w:rPr>
                <w:rFonts w:cs="Times New Roman"/>
                <w:b/>
                <w:bCs/>
                <w:sz w:val="22"/>
              </w:rPr>
              <w:t xml:space="preserve">: </w:t>
            </w:r>
            <w:r w:rsidRPr="006A1890">
              <w:rPr>
                <w:rFonts w:cs="Times New Roman"/>
                <w:sz w:val="22"/>
              </w:rPr>
              <w:t>AUC=</w:t>
            </w:r>
            <w:r w:rsidR="00FF090B" w:rsidRPr="006A1890">
              <w:rPr>
                <w:rFonts w:cs="Times New Roman"/>
                <w:sz w:val="22"/>
              </w:rPr>
              <w:t>0.887</w:t>
            </w:r>
          </w:p>
          <w:p w14:paraId="492F58B2" w14:textId="6C16DF08" w:rsidR="00FF76DC" w:rsidRPr="006A1890" w:rsidRDefault="00FF76D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 xml:space="preserve">CM </w:t>
            </w:r>
            <w:r w:rsidR="00BF2A2E">
              <w:rPr>
                <w:rFonts w:cs="Times New Roman"/>
                <w:b/>
                <w:bCs/>
                <w:sz w:val="22"/>
              </w:rPr>
              <w:t>–</w:t>
            </w:r>
            <w:r w:rsidRPr="006A1890">
              <w:rPr>
                <w:rFonts w:cs="Times New Roman"/>
                <w:b/>
                <w:bCs/>
                <w:sz w:val="22"/>
              </w:rPr>
              <w:t xml:space="preserve"> C</w:t>
            </w:r>
            <w:r w:rsidR="00FF090B" w:rsidRPr="006A1890">
              <w:rPr>
                <w:rFonts w:cs="Times New Roman"/>
                <w:b/>
                <w:bCs/>
                <w:sz w:val="22"/>
              </w:rPr>
              <w:t>ombined model</w:t>
            </w:r>
            <w:r w:rsidRPr="006A1890">
              <w:rPr>
                <w:rFonts w:cs="Times New Roman"/>
                <w:b/>
                <w:bCs/>
                <w:sz w:val="22"/>
              </w:rPr>
              <w:t>:</w:t>
            </w:r>
            <w:r w:rsidRPr="006A1890">
              <w:rPr>
                <w:rFonts w:cs="Times New Roman"/>
                <w:sz w:val="22"/>
              </w:rPr>
              <w:t xml:space="preserve"> AUC</w:t>
            </w:r>
            <w:r w:rsidR="00191C8E" w:rsidRPr="006A1890">
              <w:rPr>
                <w:rFonts w:cs="Times New Roman"/>
                <w:sz w:val="22"/>
              </w:rPr>
              <w:t>=</w:t>
            </w:r>
            <w:r w:rsidRPr="006A1890">
              <w:rPr>
                <w:rFonts w:cs="Times New Roman"/>
                <w:sz w:val="22"/>
              </w:rPr>
              <w:t>0.891</w:t>
            </w:r>
          </w:p>
          <w:p w14:paraId="3F168C55" w14:textId="23664BF3" w:rsidR="00897CDD" w:rsidRPr="006A1890" w:rsidRDefault="00FF76DC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NG</w:t>
            </w:r>
            <w:r w:rsidR="00BF2A2E">
              <w:rPr>
                <w:rFonts w:cs="Times New Roman"/>
                <w:b/>
                <w:bCs/>
                <w:sz w:val="22"/>
              </w:rPr>
              <w:t xml:space="preserve"> –</w:t>
            </w:r>
            <w:r w:rsidRPr="006A1890">
              <w:rPr>
                <w:rFonts w:cs="Times New Roman"/>
                <w:b/>
                <w:bCs/>
                <w:sz w:val="22"/>
              </w:rPr>
              <w:t xml:space="preserve"> Combined model: </w:t>
            </w:r>
            <w:r w:rsidRPr="006A1890">
              <w:rPr>
                <w:rFonts w:cs="Times New Roman"/>
                <w:sz w:val="22"/>
              </w:rPr>
              <w:t>AUC</w:t>
            </w:r>
            <w:r w:rsidR="00191C8E" w:rsidRPr="006A1890">
              <w:rPr>
                <w:rFonts w:cs="Times New Roman"/>
                <w:sz w:val="22"/>
              </w:rPr>
              <w:t>=</w:t>
            </w:r>
            <w:r w:rsidR="00FF090B" w:rsidRPr="006A1890">
              <w:rPr>
                <w:rFonts w:cs="Times New Roman"/>
                <w:sz w:val="22"/>
              </w:rPr>
              <w:t>0.900</w:t>
            </w:r>
          </w:p>
        </w:tc>
      </w:tr>
      <w:tr w:rsidR="00780135" w:rsidRPr="006A1890" w14:paraId="2EB4EA5A" w14:textId="77777777" w:rsidTr="00780135">
        <w:trPr>
          <w:trHeight w:val="2608"/>
          <w:jc w:val="center"/>
        </w:trPr>
        <w:tc>
          <w:tcPr>
            <w:tcW w:w="794" w:type="dxa"/>
            <w:vAlign w:val="center"/>
          </w:tcPr>
          <w:p w14:paraId="609727B0" w14:textId="2C69586E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Wang et al. (20)</w:t>
            </w:r>
          </w:p>
        </w:tc>
        <w:tc>
          <w:tcPr>
            <w:tcW w:w="1474" w:type="dxa"/>
            <w:vAlign w:val="center"/>
          </w:tcPr>
          <w:p w14:paraId="21DA6B26" w14:textId="62A4D57B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cRCC vs. non-ccRCC</w:t>
            </w:r>
          </w:p>
        </w:tc>
        <w:tc>
          <w:tcPr>
            <w:tcW w:w="1757" w:type="dxa"/>
            <w:vAlign w:val="center"/>
          </w:tcPr>
          <w:p w14:paraId="534D4CF9" w14:textId="5C7EF0F3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190 patients (147 ccRCCs</w:t>
            </w:r>
            <w:r w:rsidR="007015A1" w:rsidRPr="006A1890">
              <w:rPr>
                <w:rFonts w:cs="Times New Roman"/>
                <w:sz w:val="22"/>
              </w:rPr>
              <w:t xml:space="preserve">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7015A1" w:rsidRPr="006A1890">
              <w:rPr>
                <w:rFonts w:cs="Times New Roman"/>
                <w:sz w:val="22"/>
              </w:rPr>
              <w:t xml:space="preserve">24 pRCC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7015A1" w:rsidRPr="006A1890">
              <w:rPr>
                <w:rFonts w:cs="Times New Roman"/>
                <w:sz w:val="22"/>
              </w:rPr>
              <w:t xml:space="preserve">13 chRCC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3E6CCA" w:rsidRPr="006A1890">
              <w:rPr>
                <w:rFonts w:cs="Times New Roman"/>
                <w:sz w:val="22"/>
              </w:rPr>
              <w:t>6</w:t>
            </w:r>
            <w:r w:rsidR="00B7777D" w:rsidRPr="006A1890">
              <w:rPr>
                <w:rFonts w:cs="Times New Roman"/>
                <w:sz w:val="22"/>
              </w:rPr>
              <w:t xml:space="preserve"> </w:t>
            </w:r>
            <w:r w:rsidR="007015A1" w:rsidRPr="006A1890">
              <w:rPr>
                <w:rFonts w:cs="Times New Roman"/>
                <w:sz w:val="22"/>
              </w:rPr>
              <w:t>collecting duct carcinoma</w:t>
            </w:r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578EC0D3" w14:textId="29B3B6AC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1A884CBA" w14:textId="33C9B426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020" w:type="dxa"/>
            <w:vAlign w:val="center"/>
          </w:tcPr>
          <w:p w14:paraId="79F42886" w14:textId="574AE4DF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</w:t>
            </w:r>
          </w:p>
        </w:tc>
        <w:tc>
          <w:tcPr>
            <w:tcW w:w="1757" w:type="dxa"/>
            <w:vAlign w:val="center"/>
          </w:tcPr>
          <w:p w14:paraId="4E5BBBAB" w14:textId="377583EB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Artificial Intelligence Kit software</w:t>
            </w:r>
          </w:p>
          <w:p w14:paraId="26C39C49" w14:textId="14826A68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96 features (histogram-based, Haralick, formfactor, GLSZM, GLCM, GLRLM features)</w:t>
            </w:r>
          </w:p>
        </w:tc>
        <w:tc>
          <w:tcPr>
            <w:tcW w:w="1361" w:type="dxa"/>
            <w:vAlign w:val="center"/>
          </w:tcPr>
          <w:p w14:paraId="394F5CE2" w14:textId="6B715795" w:rsidR="00897CDD" w:rsidRPr="006A1890" w:rsidRDefault="0079199B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ICC (&gt;0.75), </w:t>
            </w:r>
            <w:r w:rsidR="00897CDD" w:rsidRPr="006A1890">
              <w:rPr>
                <w:rFonts w:cs="Times New Roman"/>
                <w:sz w:val="22"/>
              </w:rPr>
              <w:t>ANOVA test, general linear model, first 10% mutual information, Logistic regression, Correlation</w:t>
            </w:r>
          </w:p>
        </w:tc>
        <w:tc>
          <w:tcPr>
            <w:tcW w:w="1077" w:type="dxa"/>
            <w:vAlign w:val="center"/>
          </w:tcPr>
          <w:p w14:paraId="34AB2511" w14:textId="41DD8F78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RFC, SVC, LR</w:t>
            </w:r>
          </w:p>
        </w:tc>
        <w:tc>
          <w:tcPr>
            <w:tcW w:w="1417" w:type="dxa"/>
            <w:vAlign w:val="center"/>
          </w:tcPr>
          <w:p w14:paraId="24B9C449" w14:textId="12F74E63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Yes</w:t>
            </w:r>
          </w:p>
        </w:tc>
        <w:tc>
          <w:tcPr>
            <w:tcW w:w="1928" w:type="dxa"/>
            <w:vAlign w:val="center"/>
          </w:tcPr>
          <w:p w14:paraId="6F913D43" w14:textId="77777777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FC:</w:t>
            </w:r>
            <w:r w:rsidRPr="006A1890">
              <w:rPr>
                <w:rFonts w:cs="Times New Roman"/>
                <w:sz w:val="22"/>
              </w:rPr>
              <w:t xml:space="preserve"> AUC of 0.909;</w:t>
            </w:r>
          </w:p>
          <w:p w14:paraId="17ADBAB8" w14:textId="14FC5380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LR:</w:t>
            </w:r>
            <w:r w:rsidRPr="006A1890">
              <w:rPr>
                <w:rFonts w:cs="Times New Roman"/>
                <w:sz w:val="22"/>
              </w:rPr>
              <w:t xml:space="preserve"> AUC of 0.906;</w:t>
            </w:r>
          </w:p>
          <w:p w14:paraId="3BAC1C46" w14:textId="77777777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VC:</w:t>
            </w:r>
            <w:r w:rsidRPr="006A1890">
              <w:rPr>
                <w:rFonts w:cs="Times New Roman"/>
                <w:sz w:val="22"/>
              </w:rPr>
              <w:t xml:space="preserve"> AUC of 0.841;</w:t>
            </w:r>
          </w:p>
          <w:p w14:paraId="05ABE676" w14:textId="231BDEBB" w:rsidR="00897CDD" w:rsidRPr="006A1890" w:rsidRDefault="00897CD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Radiologist:</w:t>
            </w:r>
            <w:r w:rsidRPr="006A1890">
              <w:rPr>
                <w:rFonts w:cs="Times New Roman"/>
                <w:sz w:val="22"/>
              </w:rPr>
              <w:t xml:space="preserve"> AUC of 0.69</w:t>
            </w:r>
          </w:p>
        </w:tc>
      </w:tr>
      <w:tr w:rsidR="00780135" w:rsidRPr="006A1890" w14:paraId="3FE3A010" w14:textId="77777777" w:rsidTr="00780135">
        <w:trPr>
          <w:trHeight w:val="2154"/>
          <w:jc w:val="center"/>
        </w:trPr>
        <w:tc>
          <w:tcPr>
            <w:tcW w:w="794" w:type="dxa"/>
            <w:vAlign w:val="center"/>
          </w:tcPr>
          <w:p w14:paraId="4A0D2455" w14:textId="26FF6342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Li et al. (40)</w:t>
            </w:r>
          </w:p>
        </w:tc>
        <w:tc>
          <w:tcPr>
            <w:tcW w:w="1474" w:type="dxa"/>
            <w:vAlign w:val="center"/>
          </w:tcPr>
          <w:p w14:paraId="7537BC19" w14:textId="6F368736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cRCC vs. non-ccRCC</w:t>
            </w:r>
          </w:p>
        </w:tc>
        <w:tc>
          <w:tcPr>
            <w:tcW w:w="1757" w:type="dxa"/>
            <w:vAlign w:val="center"/>
          </w:tcPr>
          <w:p w14:paraId="7EE1189E" w14:textId="77777777" w:rsidR="00B93B43" w:rsidRPr="006A1890" w:rsidRDefault="001B0CF9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170 </w:t>
            </w:r>
            <w:r w:rsidR="0021340C" w:rsidRPr="006A1890">
              <w:rPr>
                <w:rFonts w:cs="Times New Roman"/>
                <w:sz w:val="22"/>
              </w:rPr>
              <w:t>patients</w:t>
            </w:r>
          </w:p>
          <w:p w14:paraId="76380882" w14:textId="5BE9746E" w:rsidR="00CF058A" w:rsidRPr="006A1890" w:rsidRDefault="00CF058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 xml:space="preserve">(120 ccRCCs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25 pRCCs</w:t>
            </w:r>
            <w:r w:rsidR="00000F33" w:rsidRPr="006A1890">
              <w:rPr>
                <w:rFonts w:cs="Times New Roman"/>
                <w:sz w:val="22"/>
              </w:rPr>
              <w:t>,</w:t>
            </w:r>
            <w:r w:rsidRPr="006A1890">
              <w:rPr>
                <w:rFonts w:cs="Times New Roman"/>
                <w:sz w:val="22"/>
              </w:rPr>
              <w:t xml:space="preserve"> and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Pr="006A1890">
              <w:rPr>
                <w:rFonts w:cs="Times New Roman"/>
                <w:sz w:val="22"/>
              </w:rPr>
              <w:t>20 chRCCs)</w:t>
            </w:r>
          </w:p>
        </w:tc>
        <w:tc>
          <w:tcPr>
            <w:tcW w:w="1077" w:type="dxa"/>
            <w:vAlign w:val="center"/>
          </w:tcPr>
          <w:p w14:paraId="5EAB6620" w14:textId="7278EA0F" w:rsidR="00B93B43" w:rsidRPr="006A1890" w:rsidRDefault="00754C62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3D tumor volume</w:t>
            </w:r>
          </w:p>
        </w:tc>
        <w:tc>
          <w:tcPr>
            <w:tcW w:w="1531" w:type="dxa"/>
            <w:vAlign w:val="center"/>
          </w:tcPr>
          <w:p w14:paraId="5C0A4377" w14:textId="77777777" w:rsidR="00B93B43" w:rsidRPr="006A1890" w:rsidRDefault="00BE3B1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ases from e</w:t>
            </w:r>
            <w:r w:rsidR="00B93B43" w:rsidRPr="006A1890">
              <w:rPr>
                <w:rFonts w:cs="Times New Roman"/>
                <w:sz w:val="22"/>
              </w:rPr>
              <w:t>xternal hospital</w:t>
            </w:r>
          </w:p>
          <w:p w14:paraId="7B5F33AB" w14:textId="77777777" w:rsidR="006A1890" w:rsidRDefault="0021340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85 patients</w:t>
            </w:r>
          </w:p>
          <w:p w14:paraId="7079C00D" w14:textId="0FE5BBB8" w:rsidR="0021340C" w:rsidRPr="006A1890" w:rsidRDefault="0021340C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(</w:t>
            </w:r>
            <w:r w:rsidR="000C11C0" w:rsidRPr="006A1890">
              <w:rPr>
                <w:rFonts w:cs="Times New Roman"/>
                <w:sz w:val="22"/>
              </w:rPr>
              <w:t>63</w:t>
            </w:r>
            <w:r w:rsidR="006A1890">
              <w:rPr>
                <w:rFonts w:cs="Times New Roman"/>
                <w:sz w:val="22"/>
              </w:rPr>
              <w:t xml:space="preserve"> </w:t>
            </w:r>
            <w:r w:rsidR="000C11C0" w:rsidRPr="006A1890">
              <w:rPr>
                <w:rFonts w:cs="Times New Roman"/>
                <w:sz w:val="22"/>
              </w:rPr>
              <w:t>ccRCCs,</w:t>
            </w:r>
            <w:r w:rsidR="006A1890">
              <w:rPr>
                <w:rFonts w:cs="Times New Roman"/>
                <w:sz w:val="22"/>
              </w:rPr>
              <w:br/>
            </w:r>
            <w:r w:rsidR="000C11C0" w:rsidRPr="006A1890">
              <w:rPr>
                <w:rFonts w:cs="Times New Roman"/>
                <w:sz w:val="22"/>
              </w:rPr>
              <w:t>11 pRCCs</w:t>
            </w:r>
            <w:r w:rsidR="00837BBE" w:rsidRPr="006A1890">
              <w:rPr>
                <w:rFonts w:cs="Times New Roman"/>
                <w:sz w:val="22"/>
              </w:rPr>
              <w:t xml:space="preserve">, </w:t>
            </w:r>
            <w:r w:rsidR="000C11C0" w:rsidRPr="006A1890">
              <w:rPr>
                <w:rFonts w:cs="Times New Roman"/>
                <w:sz w:val="22"/>
              </w:rPr>
              <w:t xml:space="preserve">and </w:t>
            </w:r>
            <w:r w:rsidR="006A1890">
              <w:rPr>
                <w:rFonts w:cs="Times New Roman"/>
                <w:sz w:val="22"/>
              </w:rPr>
              <w:br/>
            </w:r>
            <w:r w:rsidR="000C11C0" w:rsidRPr="006A1890">
              <w:rPr>
                <w:rFonts w:cs="Times New Roman"/>
                <w:sz w:val="22"/>
              </w:rPr>
              <w:t>11 chRCCs</w:t>
            </w:r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20" w:type="dxa"/>
            <w:vAlign w:val="center"/>
          </w:tcPr>
          <w:p w14:paraId="09C9982E" w14:textId="09E617B5" w:rsidR="00B93B43" w:rsidRPr="006A1890" w:rsidRDefault="00AE2F49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UN, CM, NG</w:t>
            </w:r>
          </w:p>
        </w:tc>
        <w:tc>
          <w:tcPr>
            <w:tcW w:w="1757" w:type="dxa"/>
            <w:vAlign w:val="center"/>
          </w:tcPr>
          <w:p w14:paraId="221B0EC1" w14:textId="77777777" w:rsidR="002E2E10" w:rsidRPr="006A1890" w:rsidRDefault="002E2E1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n-house developed program</w:t>
            </w:r>
          </w:p>
          <w:p w14:paraId="15DFCE17" w14:textId="4EF9381D" w:rsidR="00B93B43" w:rsidRPr="006A1890" w:rsidRDefault="002E2E1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52 features (GLCM, GLRLM, GLSZM, NGTDM)</w:t>
            </w:r>
          </w:p>
        </w:tc>
        <w:tc>
          <w:tcPr>
            <w:tcW w:w="1361" w:type="dxa"/>
            <w:vAlign w:val="center"/>
          </w:tcPr>
          <w:p w14:paraId="45F216BB" w14:textId="6FF8AFFB" w:rsidR="00B93B43" w:rsidRPr="006A1890" w:rsidRDefault="000D78A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CC (</w:t>
            </w:r>
            <w:r w:rsidR="00D06DED" w:rsidRPr="006A1890">
              <w:rPr>
                <w:rFonts w:cs="Times New Roman"/>
                <w:sz w:val="22"/>
              </w:rPr>
              <w:t>≥</w:t>
            </w:r>
            <w:r w:rsidRPr="006A1890">
              <w:rPr>
                <w:rFonts w:cs="Times New Roman"/>
                <w:sz w:val="22"/>
              </w:rPr>
              <w:t>0.85)</w:t>
            </w:r>
            <w:r w:rsidR="0019422B" w:rsidRPr="006A1890">
              <w:rPr>
                <w:rFonts w:cs="Times New Roman"/>
                <w:sz w:val="22"/>
              </w:rPr>
              <w:t xml:space="preserve">, </w:t>
            </w:r>
            <w:r w:rsidR="00CB2DC6" w:rsidRPr="006A1890">
              <w:rPr>
                <w:rFonts w:cs="Times New Roman"/>
                <w:sz w:val="22"/>
              </w:rPr>
              <w:t>Boruta or mRMRe</w:t>
            </w:r>
          </w:p>
        </w:tc>
        <w:tc>
          <w:tcPr>
            <w:tcW w:w="1077" w:type="dxa"/>
            <w:vAlign w:val="center"/>
          </w:tcPr>
          <w:p w14:paraId="735EDD9F" w14:textId="6B96A845" w:rsidR="00B93B43" w:rsidRPr="006A1890" w:rsidRDefault="00CB2DC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RFC</w:t>
            </w:r>
          </w:p>
        </w:tc>
        <w:tc>
          <w:tcPr>
            <w:tcW w:w="1417" w:type="dxa"/>
            <w:vAlign w:val="center"/>
          </w:tcPr>
          <w:p w14:paraId="196906DD" w14:textId="2275F480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0308D10C" w14:textId="1D14D307" w:rsidR="00E61A7C" w:rsidRPr="006A1890" w:rsidRDefault="00E61A7C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Boruta – RFC:</w:t>
            </w:r>
            <w:r w:rsidR="00A3307C" w:rsidRPr="006A1890">
              <w:rPr>
                <w:rFonts w:cs="Times New Roman"/>
                <w:b/>
                <w:bCs/>
                <w:sz w:val="22"/>
              </w:rPr>
              <w:t xml:space="preserve"> </w:t>
            </w:r>
            <w:r w:rsidR="00463ABE" w:rsidRPr="006A1890">
              <w:rPr>
                <w:rFonts w:cs="Times New Roman"/>
                <w:sz w:val="22"/>
              </w:rPr>
              <w:t>AUC of 0.949</w:t>
            </w:r>
          </w:p>
          <w:p w14:paraId="6D39078D" w14:textId="4BD8C62A" w:rsidR="00E61A7C" w:rsidRPr="006A1890" w:rsidRDefault="00E61A7C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mRMRe – RFC:</w:t>
            </w:r>
            <w:r w:rsidR="00A3307C" w:rsidRPr="006A1890">
              <w:rPr>
                <w:rFonts w:cs="Times New Roman"/>
                <w:b/>
                <w:bCs/>
                <w:sz w:val="22"/>
              </w:rPr>
              <w:t xml:space="preserve"> </w:t>
            </w:r>
            <w:r w:rsidR="00A3307C" w:rsidRPr="006A1890">
              <w:rPr>
                <w:rFonts w:cs="Times New Roman"/>
                <w:sz w:val="22"/>
              </w:rPr>
              <w:t>AUC of 0.851</w:t>
            </w:r>
          </w:p>
        </w:tc>
      </w:tr>
      <w:tr w:rsidR="00780135" w:rsidRPr="006A1890" w14:paraId="5A13C3E2" w14:textId="77777777" w:rsidTr="00780135">
        <w:trPr>
          <w:trHeight w:val="2721"/>
          <w:jc w:val="center"/>
        </w:trPr>
        <w:tc>
          <w:tcPr>
            <w:tcW w:w="794" w:type="dxa"/>
            <w:vAlign w:val="center"/>
          </w:tcPr>
          <w:p w14:paraId="6D8F3BFC" w14:textId="51D3D857" w:rsidR="00B93B43" w:rsidRPr="006A1890" w:rsidRDefault="00B93B43" w:rsidP="002A288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lastRenderedPageBreak/>
              <w:t>Kocak et al. (</w:t>
            </w:r>
            <w:r w:rsidR="004D6B30" w:rsidRPr="006A1890">
              <w:rPr>
                <w:rFonts w:cs="Times New Roman"/>
                <w:b/>
                <w:bCs/>
                <w:sz w:val="22"/>
              </w:rPr>
              <w:t>39</w:t>
            </w:r>
            <w:r w:rsidRPr="006A1890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474" w:type="dxa"/>
            <w:vAlign w:val="center"/>
          </w:tcPr>
          <w:p w14:paraId="2AFD22B7" w14:textId="0F773AEF" w:rsidR="00B93B43" w:rsidRPr="006A1890" w:rsidRDefault="0094034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cRCC vs. non-ccRCC</w:t>
            </w:r>
          </w:p>
        </w:tc>
        <w:tc>
          <w:tcPr>
            <w:tcW w:w="1757" w:type="dxa"/>
            <w:vAlign w:val="center"/>
          </w:tcPr>
          <w:p w14:paraId="252438B5" w14:textId="77777777" w:rsidR="00CA05CC" w:rsidRPr="006A1890" w:rsidRDefault="006414FE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68 patients</w:t>
            </w:r>
          </w:p>
          <w:p w14:paraId="4C299D2C" w14:textId="09B72C9E" w:rsidR="00B93B43" w:rsidRPr="006A1890" w:rsidRDefault="006414FE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(</w:t>
            </w:r>
            <w:r w:rsidR="00940344" w:rsidRPr="006A1890">
              <w:rPr>
                <w:rFonts w:cs="Times New Roman"/>
                <w:sz w:val="22"/>
              </w:rPr>
              <w:t xml:space="preserve">48 ccRCCs, 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940344" w:rsidRPr="006A1890">
              <w:rPr>
                <w:rFonts w:cs="Times New Roman"/>
                <w:sz w:val="22"/>
              </w:rPr>
              <w:t>13 pRCCs, and</w:t>
            </w:r>
            <w:r w:rsidR="00CA05CC" w:rsidRPr="006A1890">
              <w:rPr>
                <w:rFonts w:cs="Times New Roman"/>
                <w:sz w:val="22"/>
              </w:rPr>
              <w:br/>
            </w:r>
            <w:r w:rsidR="00940344" w:rsidRPr="006A1890">
              <w:rPr>
                <w:rFonts w:cs="Times New Roman"/>
                <w:sz w:val="22"/>
              </w:rPr>
              <w:t>7 chRCCs</w:t>
            </w:r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77" w:type="dxa"/>
            <w:vAlign w:val="center"/>
          </w:tcPr>
          <w:p w14:paraId="737F80E4" w14:textId="5CD2D232" w:rsidR="00B93B43" w:rsidRPr="006A1890" w:rsidRDefault="00A2366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the largest cross-sectional areas of the tumors</w:t>
            </w:r>
          </w:p>
        </w:tc>
        <w:tc>
          <w:tcPr>
            <w:tcW w:w="1531" w:type="dxa"/>
            <w:vAlign w:val="center"/>
          </w:tcPr>
          <w:p w14:paraId="4E02E408" w14:textId="7A088926" w:rsidR="008A5476" w:rsidRPr="006A1890" w:rsidRDefault="008A547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ases from the TCGA public datasets</w:t>
            </w:r>
          </w:p>
          <w:p w14:paraId="22B871BE" w14:textId="77777777" w:rsidR="006A1890" w:rsidRDefault="00E972B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26 tumors</w:t>
            </w:r>
          </w:p>
          <w:p w14:paraId="7D8097D8" w14:textId="0B4359DC" w:rsidR="00B93B43" w:rsidRPr="006A1890" w:rsidRDefault="00E972BA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(</w:t>
            </w:r>
            <w:r w:rsidR="008A5476" w:rsidRPr="006A1890">
              <w:rPr>
                <w:rFonts w:cs="Times New Roman"/>
                <w:sz w:val="22"/>
              </w:rPr>
              <w:t xml:space="preserve">13 ccRCCs, </w:t>
            </w:r>
            <w:r w:rsidR="006A1890">
              <w:rPr>
                <w:rFonts w:cs="Times New Roman"/>
                <w:sz w:val="22"/>
              </w:rPr>
              <w:br/>
            </w:r>
            <w:r w:rsidR="008A5476" w:rsidRPr="006A1890">
              <w:rPr>
                <w:rFonts w:cs="Times New Roman"/>
                <w:sz w:val="22"/>
              </w:rPr>
              <w:t>7 pRCCs, and</w:t>
            </w:r>
            <w:r w:rsidR="006A1890">
              <w:rPr>
                <w:rFonts w:cs="Times New Roman"/>
                <w:sz w:val="22"/>
              </w:rPr>
              <w:br/>
            </w:r>
            <w:r w:rsidR="008A5476" w:rsidRPr="006A1890">
              <w:rPr>
                <w:rFonts w:cs="Times New Roman"/>
                <w:sz w:val="22"/>
              </w:rPr>
              <w:t>6 chRCCs</w:t>
            </w:r>
            <w:r w:rsidRPr="006A1890">
              <w:rPr>
                <w:rFonts w:cs="Times New Roman"/>
                <w:sz w:val="22"/>
              </w:rPr>
              <w:t>)</w:t>
            </w:r>
          </w:p>
        </w:tc>
        <w:tc>
          <w:tcPr>
            <w:tcW w:w="1020" w:type="dxa"/>
            <w:vAlign w:val="center"/>
          </w:tcPr>
          <w:p w14:paraId="3AA9DCD1" w14:textId="77777777" w:rsidR="00B93B43" w:rsidRPr="006A1890" w:rsidRDefault="0094034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UN,</w:t>
            </w:r>
          </w:p>
          <w:p w14:paraId="494E44C3" w14:textId="241C6379" w:rsidR="00940344" w:rsidRPr="006A1890" w:rsidRDefault="0094034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CM</w:t>
            </w:r>
          </w:p>
        </w:tc>
        <w:tc>
          <w:tcPr>
            <w:tcW w:w="1757" w:type="dxa"/>
            <w:vAlign w:val="center"/>
          </w:tcPr>
          <w:p w14:paraId="6A68C6D8" w14:textId="5757B089" w:rsidR="005F68C5" w:rsidRPr="006A1890" w:rsidRDefault="005F68C5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MaZda software</w:t>
            </w:r>
          </w:p>
          <w:p w14:paraId="5AB0BA17" w14:textId="7FAADBFD" w:rsidR="00B93B43" w:rsidRPr="006A1890" w:rsidRDefault="00A23664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275 features</w:t>
            </w:r>
            <w:r w:rsidR="0015757F" w:rsidRPr="006A1890">
              <w:rPr>
                <w:rFonts w:cs="Times New Roman"/>
                <w:sz w:val="22"/>
              </w:rPr>
              <w:t xml:space="preserve"> (histogram features, gradient features, GLCM, GLRLM, autoregressive model features, and Haar wavelet features)</w:t>
            </w:r>
          </w:p>
        </w:tc>
        <w:tc>
          <w:tcPr>
            <w:tcW w:w="1361" w:type="dxa"/>
            <w:vAlign w:val="center"/>
          </w:tcPr>
          <w:p w14:paraId="542C116A" w14:textId="093AB22C" w:rsidR="00B93B43" w:rsidRPr="006A1890" w:rsidRDefault="00AB514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ICC (&gt;0.80),</w:t>
            </w:r>
            <w:r w:rsidR="006509AC" w:rsidRPr="006A1890">
              <w:rPr>
                <w:rFonts w:cs="Times New Roman"/>
                <w:sz w:val="22"/>
              </w:rPr>
              <w:t xml:space="preserve"> wrapper-based feature selection</w:t>
            </w:r>
          </w:p>
          <w:p w14:paraId="48DFE89C" w14:textId="47A3060E" w:rsidR="00AB5146" w:rsidRPr="006A1890" w:rsidRDefault="00AB5146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7" w:type="dxa"/>
            <w:vAlign w:val="center"/>
          </w:tcPr>
          <w:p w14:paraId="50EB83DC" w14:textId="0A95A36A" w:rsidR="00B93B43" w:rsidRPr="006A1890" w:rsidRDefault="00767BED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ANN, SVC</w:t>
            </w:r>
          </w:p>
        </w:tc>
        <w:tc>
          <w:tcPr>
            <w:tcW w:w="1417" w:type="dxa"/>
            <w:vAlign w:val="center"/>
          </w:tcPr>
          <w:p w14:paraId="762E6AEE" w14:textId="0D5B3FCE" w:rsidR="00B93B43" w:rsidRPr="006A1890" w:rsidRDefault="008E6A37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sz w:val="22"/>
              </w:rPr>
              <w:t>No</w:t>
            </w:r>
          </w:p>
        </w:tc>
        <w:tc>
          <w:tcPr>
            <w:tcW w:w="1928" w:type="dxa"/>
            <w:vAlign w:val="center"/>
          </w:tcPr>
          <w:p w14:paraId="6A077DC1" w14:textId="61451CC6" w:rsidR="00584025" w:rsidRPr="006A1890" w:rsidRDefault="003972B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ANN</w:t>
            </w:r>
            <w:r w:rsidR="001B4884" w:rsidRPr="006A1890">
              <w:rPr>
                <w:rFonts w:cs="Times New Roman"/>
                <w:b/>
                <w:bCs/>
                <w:sz w:val="22"/>
              </w:rPr>
              <w:t xml:space="preserve"> – </w:t>
            </w: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1B4884" w:rsidRPr="006A1890">
              <w:rPr>
                <w:rFonts w:cs="Times New Roman"/>
                <w:b/>
                <w:bCs/>
                <w:sz w:val="22"/>
              </w:rPr>
              <w:t>:</w:t>
            </w:r>
            <w:r w:rsidR="001B4884" w:rsidRPr="006A1890">
              <w:rPr>
                <w:rFonts w:cs="Times New Roman"/>
                <w:sz w:val="22"/>
              </w:rPr>
              <w:t xml:space="preserve">  AUC of 0.870 (internal), AUC of 0.822 (external)</w:t>
            </w:r>
          </w:p>
          <w:p w14:paraId="6DC92EC2" w14:textId="791C7A0A" w:rsidR="00B93B43" w:rsidRPr="006A1890" w:rsidRDefault="003972B0" w:rsidP="002A28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A1890">
              <w:rPr>
                <w:rFonts w:cs="Times New Roman"/>
                <w:b/>
                <w:bCs/>
                <w:sz w:val="22"/>
              </w:rPr>
              <w:t>SVC</w:t>
            </w:r>
            <w:r w:rsidR="00584025" w:rsidRPr="006A1890">
              <w:rPr>
                <w:rFonts w:cs="Times New Roman"/>
                <w:b/>
                <w:bCs/>
                <w:sz w:val="22"/>
              </w:rPr>
              <w:t xml:space="preserve"> – </w:t>
            </w:r>
            <w:r w:rsidRPr="006A1890">
              <w:rPr>
                <w:rFonts w:cs="Times New Roman"/>
                <w:b/>
                <w:bCs/>
                <w:sz w:val="22"/>
              </w:rPr>
              <w:t>CM</w:t>
            </w:r>
            <w:r w:rsidR="00584025" w:rsidRPr="006A1890">
              <w:rPr>
                <w:rFonts w:cs="Times New Roman"/>
                <w:b/>
                <w:bCs/>
                <w:sz w:val="22"/>
              </w:rPr>
              <w:t>:</w:t>
            </w:r>
            <w:r w:rsidR="00584025" w:rsidRPr="006A1890">
              <w:rPr>
                <w:rFonts w:cs="Times New Roman"/>
                <w:sz w:val="22"/>
              </w:rPr>
              <w:t xml:space="preserve"> </w:t>
            </w:r>
            <w:r w:rsidR="001B4884" w:rsidRPr="006A1890">
              <w:rPr>
                <w:rFonts w:cs="Times New Roman"/>
                <w:sz w:val="22"/>
              </w:rPr>
              <w:t xml:space="preserve"> AUC</w:t>
            </w:r>
            <w:r w:rsidR="00584025" w:rsidRPr="006A1890">
              <w:rPr>
                <w:rFonts w:cs="Times New Roman"/>
                <w:sz w:val="22"/>
              </w:rPr>
              <w:t xml:space="preserve"> of </w:t>
            </w:r>
            <w:r w:rsidR="001B4884" w:rsidRPr="006A1890">
              <w:rPr>
                <w:rFonts w:cs="Times New Roman"/>
                <w:sz w:val="22"/>
              </w:rPr>
              <w:t>0.852</w:t>
            </w:r>
            <w:r w:rsidR="00584025" w:rsidRPr="006A1890">
              <w:rPr>
                <w:rFonts w:cs="Times New Roman"/>
                <w:sz w:val="22"/>
              </w:rPr>
              <w:t xml:space="preserve"> (internal), </w:t>
            </w:r>
            <w:r w:rsidR="001B4884" w:rsidRPr="006A1890">
              <w:rPr>
                <w:rFonts w:cs="Times New Roman"/>
                <w:sz w:val="22"/>
              </w:rPr>
              <w:t>AUC</w:t>
            </w:r>
            <w:r w:rsidR="00584025" w:rsidRPr="006A1890">
              <w:rPr>
                <w:rFonts w:cs="Times New Roman"/>
                <w:sz w:val="22"/>
              </w:rPr>
              <w:t xml:space="preserve"> of </w:t>
            </w:r>
            <w:r w:rsidR="001B4884" w:rsidRPr="006A1890">
              <w:rPr>
                <w:rFonts w:cs="Times New Roman"/>
                <w:sz w:val="22"/>
              </w:rPr>
              <w:t>0.793</w:t>
            </w:r>
            <w:r w:rsidR="00584025" w:rsidRPr="006A1890">
              <w:rPr>
                <w:rFonts w:cs="Times New Roman"/>
                <w:sz w:val="22"/>
              </w:rPr>
              <w:t xml:space="preserve"> (</w:t>
            </w:r>
            <w:r w:rsidR="001B4884" w:rsidRPr="006A1890">
              <w:rPr>
                <w:rFonts w:cs="Times New Roman"/>
                <w:sz w:val="22"/>
              </w:rPr>
              <w:t>external</w:t>
            </w:r>
            <w:r w:rsidR="00584025" w:rsidRPr="006A1890">
              <w:rPr>
                <w:rFonts w:cs="Times New Roman"/>
                <w:sz w:val="22"/>
              </w:rPr>
              <w:t>)</w:t>
            </w:r>
          </w:p>
        </w:tc>
      </w:tr>
    </w:tbl>
    <w:p w14:paraId="136AA4A7" w14:textId="28691EF3" w:rsidR="004C02C6" w:rsidRPr="006A1890" w:rsidRDefault="00BE26E2" w:rsidP="004C02C6">
      <w:pPr>
        <w:jc w:val="both"/>
        <w:rPr>
          <w:rFonts w:cs="Times New Roman"/>
          <w:sz w:val="22"/>
        </w:rPr>
      </w:pPr>
      <w:r>
        <w:rPr>
          <w:rFonts w:cs="Times New Roman"/>
          <w:sz w:val="22"/>
        </w:rPr>
        <w:t xml:space="preserve">ANN: artificial neural network; </w:t>
      </w:r>
      <w:r w:rsidR="00AC5AAB">
        <w:rPr>
          <w:rFonts w:cs="Times New Roman"/>
          <w:sz w:val="22"/>
        </w:rPr>
        <w:t>ccRCC: clear cell renal cell carcinoma</w:t>
      </w:r>
      <w:r w:rsidR="004C02C6">
        <w:rPr>
          <w:rFonts w:cs="Times New Roman"/>
          <w:sz w:val="22"/>
        </w:rPr>
        <w:t>; chRCC: chromophobe cell renal cell carcinoma</w:t>
      </w:r>
      <w:r w:rsidR="00AC5AAB">
        <w:rPr>
          <w:rFonts w:cs="Times New Roman"/>
          <w:sz w:val="22"/>
        </w:rPr>
        <w:t xml:space="preserve">; </w:t>
      </w:r>
      <w:r w:rsidR="004C02C6">
        <w:rPr>
          <w:rFonts w:cs="Times New Roman"/>
          <w:sz w:val="22"/>
        </w:rPr>
        <w:t>CM: corticomedullary phase; CT: computed tomography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EX: excretory phase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GLCM: gray-level co-occurrence matrix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GLDM: gray-level dependence matrix;</w:t>
      </w:r>
      <w:r w:rsidR="004C02C6" w:rsidRPr="004C02C6">
        <w:rPr>
          <w:rFonts w:cs="Times New Roman"/>
          <w:sz w:val="22"/>
        </w:rPr>
        <w:t xml:space="preserve"> </w:t>
      </w:r>
      <w:r w:rsidR="004C02C6" w:rsidRPr="006A1890">
        <w:rPr>
          <w:rFonts w:cs="Times New Roman"/>
          <w:sz w:val="22"/>
        </w:rPr>
        <w:t>GLGM: gray-level gradient matrix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GLRLM: gray-level run-length matrics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GLSZM: gray-level size-zone matrix;</w:t>
      </w:r>
      <w:r w:rsidR="004C02C6" w:rsidRPr="004C02C6">
        <w:rPr>
          <w:rFonts w:cs="Times New Roman"/>
          <w:sz w:val="22"/>
        </w:rPr>
        <w:t xml:space="preserve"> </w:t>
      </w:r>
      <w:r w:rsidR="004C02C6" w:rsidRPr="006A1890">
        <w:rPr>
          <w:rFonts w:cs="Times New Roman"/>
          <w:sz w:val="22"/>
        </w:rPr>
        <w:t xml:space="preserve">LR: Logistic regression; mRMRe: minimum redundancy maximum relevance ensemble; </w:t>
      </w:r>
      <w:r w:rsidR="004C02C6">
        <w:rPr>
          <w:rFonts w:cs="Times New Roman"/>
          <w:sz w:val="22"/>
        </w:rPr>
        <w:t>NG: nephrographic phase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 xml:space="preserve">NGTDM: neighborhood gray tone difference matrix; </w:t>
      </w:r>
      <w:r w:rsidR="004C02C6" w:rsidRPr="006A1890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pRCC: papillary cell renal cell carcinoma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RFC: random forest classifier</w:t>
      </w:r>
      <w:r w:rsidR="00912F60">
        <w:rPr>
          <w:rFonts w:cs="Times New Roman"/>
          <w:sz w:val="22"/>
        </w:rPr>
        <w:t>;</w:t>
      </w:r>
      <w:r w:rsidR="004C02C6" w:rsidRPr="004C02C6">
        <w:rPr>
          <w:rFonts w:cs="Times New Roman"/>
          <w:sz w:val="22"/>
        </w:rPr>
        <w:t xml:space="preserve"> </w:t>
      </w:r>
      <w:r w:rsidR="004C02C6">
        <w:rPr>
          <w:rFonts w:cs="Times New Roman"/>
          <w:sz w:val="22"/>
        </w:rPr>
        <w:t>SVC: support vector classifier;</w:t>
      </w:r>
      <w:r w:rsidR="004C02C6" w:rsidRPr="004C02C6">
        <w:rPr>
          <w:rFonts w:cs="Times New Roman"/>
          <w:sz w:val="22"/>
        </w:rPr>
        <w:t xml:space="preserve"> </w:t>
      </w:r>
      <w:r w:rsidR="004C02C6" w:rsidRPr="006A1890">
        <w:rPr>
          <w:rFonts w:cs="Times New Roman"/>
          <w:sz w:val="22"/>
        </w:rPr>
        <w:t>TCGA: The Cancer Genome Atlas</w:t>
      </w:r>
      <w:r w:rsidR="004C02C6">
        <w:rPr>
          <w:rFonts w:cs="Times New Roman"/>
          <w:sz w:val="22"/>
        </w:rPr>
        <w:t>;</w:t>
      </w:r>
      <w:r w:rsidR="004C02C6" w:rsidRPr="004C02C6">
        <w:rPr>
          <w:rFonts w:cs="Times New Roman"/>
          <w:sz w:val="22"/>
        </w:rPr>
        <w:t xml:space="preserve"> </w:t>
      </w:r>
      <w:r w:rsidR="00673A9D">
        <w:rPr>
          <w:rFonts w:cs="Times New Roman"/>
          <w:sz w:val="22"/>
        </w:rPr>
        <w:t xml:space="preserve">TuRF: Tuned ReliefF algotirhm; </w:t>
      </w:r>
      <w:r w:rsidR="004C02C6">
        <w:rPr>
          <w:rFonts w:cs="Times New Roman"/>
          <w:sz w:val="22"/>
        </w:rPr>
        <w:t>UN: unenhanced phase</w:t>
      </w:r>
    </w:p>
    <w:p w14:paraId="4CDB2F52" w14:textId="7D3B496B" w:rsidR="004C02C6" w:rsidRDefault="004C02C6" w:rsidP="00307C04">
      <w:pPr>
        <w:jc w:val="both"/>
        <w:rPr>
          <w:rFonts w:cs="Times New Roman"/>
          <w:sz w:val="22"/>
        </w:rPr>
      </w:pPr>
    </w:p>
    <w:p w14:paraId="6C378E25" w14:textId="77777777" w:rsidR="004C02C6" w:rsidRDefault="004C02C6" w:rsidP="00307C04">
      <w:pPr>
        <w:jc w:val="both"/>
        <w:rPr>
          <w:rFonts w:cs="Times New Roman"/>
          <w:sz w:val="22"/>
        </w:rPr>
      </w:pPr>
    </w:p>
    <w:p w14:paraId="52A81B44" w14:textId="77777777" w:rsidR="00C76E1E" w:rsidRPr="006A1890" w:rsidRDefault="00C76E1E">
      <w:pPr>
        <w:rPr>
          <w:rFonts w:cs="Times New Roman"/>
          <w:sz w:val="22"/>
        </w:rPr>
      </w:pPr>
    </w:p>
    <w:sectPr w:rsidR="00C76E1E" w:rsidRPr="006A1890" w:rsidSect="002863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MjU1NDI2NTeyNDZX0lEKTi0uzszPAykwqgUA0f5HuywAAAA="/>
  </w:docVars>
  <w:rsids>
    <w:rsidRoot w:val="00307C04"/>
    <w:rsid w:val="00000F33"/>
    <w:rsid w:val="00015DB3"/>
    <w:rsid w:val="00047B7B"/>
    <w:rsid w:val="00060DB9"/>
    <w:rsid w:val="00097DD0"/>
    <w:rsid w:val="000C11C0"/>
    <w:rsid w:val="000D6776"/>
    <w:rsid w:val="000D78A4"/>
    <w:rsid w:val="00133FC8"/>
    <w:rsid w:val="00135B89"/>
    <w:rsid w:val="00137067"/>
    <w:rsid w:val="0015757F"/>
    <w:rsid w:val="001608B1"/>
    <w:rsid w:val="00187877"/>
    <w:rsid w:val="00191C8E"/>
    <w:rsid w:val="0019422B"/>
    <w:rsid w:val="001B0CF9"/>
    <w:rsid w:val="001B4884"/>
    <w:rsid w:val="001C7071"/>
    <w:rsid w:val="001C7A68"/>
    <w:rsid w:val="001D6B30"/>
    <w:rsid w:val="0021340C"/>
    <w:rsid w:val="0021597E"/>
    <w:rsid w:val="00221170"/>
    <w:rsid w:val="00242030"/>
    <w:rsid w:val="0026227E"/>
    <w:rsid w:val="00286301"/>
    <w:rsid w:val="00295B52"/>
    <w:rsid w:val="002A2889"/>
    <w:rsid w:val="002E026B"/>
    <w:rsid w:val="002E2E10"/>
    <w:rsid w:val="00307C04"/>
    <w:rsid w:val="00354D22"/>
    <w:rsid w:val="00371611"/>
    <w:rsid w:val="003972B0"/>
    <w:rsid w:val="003A4463"/>
    <w:rsid w:val="003B3697"/>
    <w:rsid w:val="003E6CCA"/>
    <w:rsid w:val="003F36AF"/>
    <w:rsid w:val="00425958"/>
    <w:rsid w:val="00427033"/>
    <w:rsid w:val="0043555C"/>
    <w:rsid w:val="0043763E"/>
    <w:rsid w:val="00443937"/>
    <w:rsid w:val="00463ABE"/>
    <w:rsid w:val="00467888"/>
    <w:rsid w:val="004C02C6"/>
    <w:rsid w:val="004C5A6E"/>
    <w:rsid w:val="004D6B30"/>
    <w:rsid w:val="00552F7E"/>
    <w:rsid w:val="00584025"/>
    <w:rsid w:val="005F68C5"/>
    <w:rsid w:val="00615D4F"/>
    <w:rsid w:val="006414FE"/>
    <w:rsid w:val="006509AC"/>
    <w:rsid w:val="006613E6"/>
    <w:rsid w:val="00673A9D"/>
    <w:rsid w:val="00691411"/>
    <w:rsid w:val="006A1890"/>
    <w:rsid w:val="006D2330"/>
    <w:rsid w:val="006D37B9"/>
    <w:rsid w:val="007015A1"/>
    <w:rsid w:val="00706C70"/>
    <w:rsid w:val="00746068"/>
    <w:rsid w:val="00754C62"/>
    <w:rsid w:val="0076108A"/>
    <w:rsid w:val="0076371A"/>
    <w:rsid w:val="00767BED"/>
    <w:rsid w:val="00780135"/>
    <w:rsid w:val="0079199B"/>
    <w:rsid w:val="007D2020"/>
    <w:rsid w:val="007E1873"/>
    <w:rsid w:val="008033B1"/>
    <w:rsid w:val="008173B1"/>
    <w:rsid w:val="00837BBE"/>
    <w:rsid w:val="00844D6E"/>
    <w:rsid w:val="00881C5A"/>
    <w:rsid w:val="00897CDD"/>
    <w:rsid w:val="008A5476"/>
    <w:rsid w:val="008A5735"/>
    <w:rsid w:val="008D2385"/>
    <w:rsid w:val="008E0CFB"/>
    <w:rsid w:val="008E6A37"/>
    <w:rsid w:val="008F1789"/>
    <w:rsid w:val="008F525B"/>
    <w:rsid w:val="00912F60"/>
    <w:rsid w:val="00940344"/>
    <w:rsid w:val="00953565"/>
    <w:rsid w:val="0096088B"/>
    <w:rsid w:val="009B5503"/>
    <w:rsid w:val="009D12C7"/>
    <w:rsid w:val="009D12DD"/>
    <w:rsid w:val="00A23664"/>
    <w:rsid w:val="00A3307C"/>
    <w:rsid w:val="00A401CD"/>
    <w:rsid w:val="00AB178D"/>
    <w:rsid w:val="00AB5146"/>
    <w:rsid w:val="00AC5AAB"/>
    <w:rsid w:val="00AD6984"/>
    <w:rsid w:val="00AE2F49"/>
    <w:rsid w:val="00AE6CCE"/>
    <w:rsid w:val="00AF3940"/>
    <w:rsid w:val="00B0725E"/>
    <w:rsid w:val="00B30080"/>
    <w:rsid w:val="00B7777D"/>
    <w:rsid w:val="00B93B43"/>
    <w:rsid w:val="00BC6843"/>
    <w:rsid w:val="00BE26E2"/>
    <w:rsid w:val="00BE3B16"/>
    <w:rsid w:val="00BF2A2E"/>
    <w:rsid w:val="00C3335C"/>
    <w:rsid w:val="00C61490"/>
    <w:rsid w:val="00C752D3"/>
    <w:rsid w:val="00C76E1E"/>
    <w:rsid w:val="00C86FF9"/>
    <w:rsid w:val="00CA05CC"/>
    <w:rsid w:val="00CB2DC6"/>
    <w:rsid w:val="00CC4EA8"/>
    <w:rsid w:val="00CE520F"/>
    <w:rsid w:val="00CF058A"/>
    <w:rsid w:val="00CF0DBF"/>
    <w:rsid w:val="00D006FD"/>
    <w:rsid w:val="00D009EE"/>
    <w:rsid w:val="00D018A7"/>
    <w:rsid w:val="00D06DED"/>
    <w:rsid w:val="00D1249A"/>
    <w:rsid w:val="00D21539"/>
    <w:rsid w:val="00D463C8"/>
    <w:rsid w:val="00D94D4E"/>
    <w:rsid w:val="00DC44F0"/>
    <w:rsid w:val="00DD2E18"/>
    <w:rsid w:val="00DF6AB7"/>
    <w:rsid w:val="00E35295"/>
    <w:rsid w:val="00E355C0"/>
    <w:rsid w:val="00E61A7C"/>
    <w:rsid w:val="00E655DE"/>
    <w:rsid w:val="00E8110D"/>
    <w:rsid w:val="00E972BA"/>
    <w:rsid w:val="00EA5D13"/>
    <w:rsid w:val="00F420F0"/>
    <w:rsid w:val="00F6624A"/>
    <w:rsid w:val="00F83EA3"/>
    <w:rsid w:val="00FA776E"/>
    <w:rsid w:val="00FB4377"/>
    <w:rsid w:val="00FF090B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35D2B"/>
  <w15:chartTrackingRefBased/>
  <w15:docId w15:val="{EA937D42-2A40-492A-B5B7-7F1F5F5B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47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C0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HWJW_2838@sulid.hu</dc:creator>
  <cp:keywords/>
  <dc:description/>
  <cp:lastModifiedBy>EDU_HWJW_2838@sulid.hu</cp:lastModifiedBy>
  <cp:revision>10</cp:revision>
  <dcterms:created xsi:type="dcterms:W3CDTF">2022-10-03T16:39:00Z</dcterms:created>
  <dcterms:modified xsi:type="dcterms:W3CDTF">2022-10-04T07:51:00Z</dcterms:modified>
</cp:coreProperties>
</file>